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1BA4" w:rsidRPr="00741749" w:rsidRDefault="00741749" w:rsidP="00741749">
      <w:pPr>
        <w:pStyle w:val="Heading1"/>
        <w:rPr>
          <w:b/>
          <w:color w:val="000000" w:themeColor="text1"/>
          <w:sz w:val="36"/>
          <w:szCs w:val="36"/>
        </w:rPr>
      </w:pPr>
      <w:bookmarkStart w:id="0" w:name="_GoBack"/>
      <w:r w:rsidRPr="00741749">
        <w:rPr>
          <w:b/>
          <w:color w:val="000000" w:themeColor="text1"/>
          <w:sz w:val="36"/>
          <w:szCs w:val="36"/>
        </w:rPr>
        <w:t>Table:</w:t>
      </w:r>
      <w:r w:rsidR="00061BA4" w:rsidRPr="00741749">
        <w:rPr>
          <w:b/>
          <w:color w:val="000000" w:themeColor="text1"/>
          <w:sz w:val="36"/>
          <w:szCs w:val="36"/>
        </w:rPr>
        <w:t xml:space="preserve"> Components of food groups included in dietary patter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3"/>
        <w:gridCol w:w="6139"/>
      </w:tblGrid>
      <w:tr w:rsidR="00061BA4" w:rsidRPr="00E0586F" w:rsidTr="00091F93">
        <w:trPr>
          <w:trHeight w:val="660"/>
        </w:trPr>
        <w:tc>
          <w:tcPr>
            <w:tcW w:w="3580" w:type="dxa"/>
            <w:hideMark/>
          </w:tcPr>
          <w:bookmarkEnd w:id="0"/>
          <w:p w:rsidR="00061BA4" w:rsidRPr="00E0586F" w:rsidRDefault="00061BA4" w:rsidP="00091F93">
            <w:pPr>
              <w:rPr>
                <w:rFonts w:cs="Times New Roman"/>
                <w:lang w:val="fr-CH"/>
              </w:rPr>
            </w:pPr>
            <w:r w:rsidRPr="00E0586F">
              <w:rPr>
                <w:rFonts w:cs="Times New Roman"/>
              </w:rPr>
              <w:t>Foods or food groups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Food items</w:t>
            </w:r>
          </w:p>
        </w:tc>
      </w:tr>
      <w:tr w:rsidR="00061BA4" w:rsidRPr="00E0586F" w:rsidTr="00091F93">
        <w:trPr>
          <w:trHeight w:val="300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White bread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Sliced white bread; White bread; Crispbreads</w:t>
            </w:r>
          </w:p>
        </w:tc>
      </w:tr>
      <w:tr w:rsidR="00061BA4" w:rsidRPr="00E0586F" w:rsidTr="00091F93">
        <w:trPr>
          <w:trHeight w:val="300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Brown bread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Sliced brown bread; Brown bread</w:t>
            </w:r>
          </w:p>
        </w:tc>
      </w:tr>
      <w:tr w:rsidR="00061BA4" w:rsidRPr="00E0586F" w:rsidTr="00091F93">
        <w:trPr>
          <w:trHeight w:val="300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Cereals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Non-sugary cereals; Sugary cereals; Muesli</w:t>
            </w:r>
          </w:p>
        </w:tc>
      </w:tr>
      <w:tr w:rsidR="00061BA4" w:rsidRPr="00E0586F" w:rsidTr="00091F93">
        <w:trPr>
          <w:trHeight w:val="300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Pastries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Pastries; Flaky or shortcrust pastries</w:t>
            </w:r>
          </w:p>
        </w:tc>
      </w:tr>
      <w:tr w:rsidR="00061BA4" w:rsidRPr="00E0586F" w:rsidTr="00091F93">
        <w:trPr>
          <w:trHeight w:val="300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Potatoes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Potatoes</w:t>
            </w:r>
          </w:p>
        </w:tc>
      </w:tr>
      <w:tr w:rsidR="00061BA4" w:rsidRPr="00E0586F" w:rsidTr="00091F93">
        <w:trPr>
          <w:trHeight w:val="300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Rice/pasta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Rice/Pasta</w:t>
            </w:r>
          </w:p>
        </w:tc>
      </w:tr>
      <w:tr w:rsidR="00061BA4" w:rsidRPr="00E0586F" w:rsidTr="00091F93">
        <w:trPr>
          <w:trHeight w:val="300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Fried foods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Fried foods</w:t>
            </w:r>
          </w:p>
        </w:tc>
      </w:tr>
      <w:tr w:rsidR="00061BA4" w:rsidRPr="00E0586F" w:rsidTr="00091F93">
        <w:trPr>
          <w:trHeight w:val="735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Fruits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Citrus fruits; Berries; Kiwi; Banana; Pear, apple, pineapple, watermelon, melon, lychee;  Plum, grape, cherry, nectarine, apricot; Fruits in syrup; Compotes</w:t>
            </w:r>
          </w:p>
        </w:tc>
      </w:tr>
      <w:tr w:rsidR="00061BA4" w:rsidRPr="00E0586F" w:rsidTr="00091F93">
        <w:trPr>
          <w:trHeight w:val="300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Oleaginous fruits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Salted dried fruits;  Walnuts; Other non-salted dried fruits</w:t>
            </w:r>
          </w:p>
        </w:tc>
      </w:tr>
      <w:tr w:rsidR="00061BA4" w:rsidRPr="00E0586F" w:rsidTr="00091F93">
        <w:trPr>
          <w:trHeight w:val="300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Dried fruits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 xml:space="preserve"> Figs /dates/prune/dried apricots</w:t>
            </w:r>
          </w:p>
        </w:tc>
      </w:tr>
      <w:tr w:rsidR="00061BA4" w:rsidRPr="00E0586F" w:rsidTr="00091F93">
        <w:trPr>
          <w:trHeight w:val="300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Soups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 xml:space="preserve"> Vegetable soup without meat; Vegetable soup with meat</w:t>
            </w:r>
          </w:p>
        </w:tc>
      </w:tr>
      <w:tr w:rsidR="00061BA4" w:rsidRPr="00E0586F" w:rsidTr="00091F93">
        <w:trPr>
          <w:trHeight w:val="690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Vegetables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Peppers; Carrots; Salads; Green leafy vegetables; All cabbage; Other vegetables; Avocado; Olives</w:t>
            </w:r>
          </w:p>
        </w:tc>
      </w:tr>
      <w:tr w:rsidR="00061BA4" w:rsidRPr="00E0586F" w:rsidTr="00091F93">
        <w:trPr>
          <w:trHeight w:val="300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Pulses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Pulses</w:t>
            </w:r>
          </w:p>
        </w:tc>
      </w:tr>
      <w:tr w:rsidR="00061BA4" w:rsidRPr="00E0586F" w:rsidTr="00091F93">
        <w:trPr>
          <w:trHeight w:val="300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Preserved vegetables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Preserved vegetables</w:t>
            </w:r>
          </w:p>
        </w:tc>
      </w:tr>
      <w:tr w:rsidR="00061BA4" w:rsidRPr="00E0586F" w:rsidTr="00091F93">
        <w:trPr>
          <w:trHeight w:val="960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Lean meat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Pork (loin, tenderloin), beef (tournedos, steak, mince), veal escalop</w:t>
            </w:r>
            <w:r>
              <w:rPr>
                <w:rFonts w:cs="Times New Roman"/>
              </w:rPr>
              <w:t>e</w:t>
            </w:r>
            <w:r w:rsidRPr="00E0586F">
              <w:rPr>
                <w:rFonts w:cs="Times New Roman"/>
              </w:rPr>
              <w:t>, chicken breast, turkey, beef(entrecote, mince), veal (breast, mince), chop, poultry mince, whole chicken, rabbit, grilled meats, lamb chop</w:t>
            </w:r>
          </w:p>
        </w:tc>
      </w:tr>
      <w:tr w:rsidR="00061BA4" w:rsidRPr="00E0586F" w:rsidTr="00091F93">
        <w:trPr>
          <w:trHeight w:val="780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Fatty meat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 xml:space="preserve">Breast of lamb, </w:t>
            </w:r>
            <w:proofErr w:type="spellStart"/>
            <w:r w:rsidRPr="00E0586F">
              <w:rPr>
                <w:rFonts w:cs="Times New Roman"/>
              </w:rPr>
              <w:t>brest</w:t>
            </w:r>
            <w:proofErr w:type="spellEnd"/>
            <w:r w:rsidRPr="00E0586F">
              <w:rPr>
                <w:rFonts w:cs="Times New Roman"/>
              </w:rPr>
              <w:t xml:space="preserve"> of beef, mixed mince, meatballs, lard, sausages, spare ribs, "</w:t>
            </w:r>
            <w:proofErr w:type="spellStart"/>
            <w:r w:rsidRPr="00E0586F">
              <w:rPr>
                <w:rFonts w:cs="Times New Roman"/>
              </w:rPr>
              <w:t>cervelas</w:t>
            </w:r>
            <w:proofErr w:type="spellEnd"/>
            <w:r w:rsidRPr="00E0586F">
              <w:rPr>
                <w:rFonts w:cs="Times New Roman"/>
              </w:rPr>
              <w:t xml:space="preserve">" sausage, meatloaf, </w:t>
            </w:r>
            <w:proofErr w:type="spellStart"/>
            <w:r w:rsidRPr="00E0586F">
              <w:rPr>
                <w:rFonts w:cs="Times New Roman"/>
              </w:rPr>
              <w:t>spirlingue</w:t>
            </w:r>
            <w:proofErr w:type="spellEnd"/>
            <w:r w:rsidRPr="00E0586F">
              <w:rPr>
                <w:rFonts w:cs="Times New Roman"/>
              </w:rPr>
              <w:t>, mutton</w:t>
            </w:r>
          </w:p>
        </w:tc>
      </w:tr>
      <w:tr w:rsidR="00061BA4" w:rsidRPr="00E0586F" w:rsidTr="00091F93">
        <w:trPr>
          <w:trHeight w:val="300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proofErr w:type="spellStart"/>
            <w:r w:rsidRPr="00E0586F">
              <w:rPr>
                <w:rFonts w:cs="Times New Roman"/>
              </w:rPr>
              <w:t>Offals</w:t>
            </w:r>
            <w:proofErr w:type="spellEnd"/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Offal</w:t>
            </w:r>
          </w:p>
        </w:tc>
      </w:tr>
      <w:tr w:rsidR="00061BA4" w:rsidRPr="00E0586F" w:rsidTr="00091F93">
        <w:trPr>
          <w:trHeight w:val="300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Unprocessed smoked meat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Unprocessed smoked cold meats</w:t>
            </w:r>
          </w:p>
        </w:tc>
      </w:tr>
      <w:tr w:rsidR="00061BA4" w:rsidRPr="00E0586F" w:rsidTr="00091F93">
        <w:trPr>
          <w:trHeight w:val="300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Processed meat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Processed meats</w:t>
            </w:r>
          </w:p>
        </w:tc>
      </w:tr>
      <w:tr w:rsidR="00061BA4" w:rsidRPr="00E0586F" w:rsidTr="00091F93">
        <w:trPr>
          <w:trHeight w:val="300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Fish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 xml:space="preserve">White </w:t>
            </w:r>
            <w:proofErr w:type="spellStart"/>
            <w:r w:rsidRPr="00E0586F">
              <w:rPr>
                <w:rFonts w:cs="Times New Roman"/>
              </w:rPr>
              <w:t>fish;Fish</w:t>
            </w:r>
            <w:proofErr w:type="spellEnd"/>
            <w:r w:rsidRPr="00E0586F">
              <w:rPr>
                <w:rFonts w:cs="Times New Roman"/>
              </w:rPr>
              <w:t>; canned fish</w:t>
            </w:r>
          </w:p>
        </w:tc>
      </w:tr>
      <w:tr w:rsidR="00061BA4" w:rsidRPr="00E0586F" w:rsidTr="00091F93">
        <w:trPr>
          <w:trHeight w:val="300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lastRenderedPageBreak/>
              <w:t>Smoked fish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Smoked fish</w:t>
            </w:r>
          </w:p>
        </w:tc>
      </w:tr>
      <w:tr w:rsidR="00061BA4" w:rsidRPr="00E0586F" w:rsidTr="00091F93">
        <w:trPr>
          <w:trHeight w:val="300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Shellfish and Mussels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Shellfish;  Mussels</w:t>
            </w:r>
          </w:p>
        </w:tc>
      </w:tr>
      <w:tr w:rsidR="00061BA4" w:rsidRPr="00E0586F" w:rsidTr="00091F93">
        <w:trPr>
          <w:trHeight w:val="300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Eggs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Eggs</w:t>
            </w:r>
          </w:p>
        </w:tc>
      </w:tr>
      <w:tr w:rsidR="00061BA4" w:rsidRPr="00E0586F" w:rsidTr="00091F93">
        <w:trPr>
          <w:trHeight w:val="1095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Ready-meals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 xml:space="preserve">Prepared dishes with cod;  Dressed sauerkraut;  Judd mat </w:t>
            </w:r>
            <w:proofErr w:type="spellStart"/>
            <w:r w:rsidRPr="00E0586F">
              <w:rPr>
                <w:rFonts w:cs="Times New Roman"/>
              </w:rPr>
              <w:t>Gardebounen</w:t>
            </w:r>
            <w:proofErr w:type="spellEnd"/>
            <w:r w:rsidRPr="00E0586F">
              <w:rPr>
                <w:rFonts w:cs="Times New Roman"/>
              </w:rPr>
              <w:t>;  Stuffed pasta;  Paella; Pizza; Quiches with meat or fish;  R</w:t>
            </w:r>
            <w:r>
              <w:rPr>
                <w:rFonts w:cs="Times New Roman"/>
              </w:rPr>
              <w:t>ie</w:t>
            </w:r>
            <w:r w:rsidRPr="00E0586F">
              <w:rPr>
                <w:rFonts w:cs="Times New Roman"/>
              </w:rPr>
              <w:t xml:space="preserve">sling Pâté; Fast food hamburger;  </w:t>
            </w:r>
            <w:proofErr w:type="spellStart"/>
            <w:r w:rsidRPr="00E0586F">
              <w:rPr>
                <w:rFonts w:cs="Times New Roman"/>
              </w:rPr>
              <w:t>Loempia</w:t>
            </w:r>
            <w:proofErr w:type="spellEnd"/>
            <w:r w:rsidRPr="00E0586F">
              <w:rPr>
                <w:rFonts w:cs="Times New Roman"/>
              </w:rPr>
              <w:t xml:space="preserve">, </w:t>
            </w:r>
            <w:proofErr w:type="spellStart"/>
            <w:r w:rsidRPr="00E0586F">
              <w:rPr>
                <w:rFonts w:cs="Times New Roman"/>
              </w:rPr>
              <w:t>nem</w:t>
            </w:r>
            <w:proofErr w:type="spellEnd"/>
            <w:r w:rsidRPr="00E0586F">
              <w:rPr>
                <w:rFonts w:cs="Times New Roman"/>
              </w:rPr>
              <w:t>;  Cheese croquettes, cheese crepes; Prepared fish</w:t>
            </w:r>
          </w:p>
        </w:tc>
      </w:tr>
      <w:tr w:rsidR="00061BA4" w:rsidRPr="00E0586F" w:rsidTr="00091F93">
        <w:trPr>
          <w:trHeight w:val="945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Low-fat dairy products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 xml:space="preserve">Plain semi-skimmed milk; Plain skimmed milk; Buttermilk; Low fat yoghurts; Low-fat yoghurts, Yakult, </w:t>
            </w:r>
            <w:proofErr w:type="spellStart"/>
            <w:r w:rsidRPr="00E0586F">
              <w:rPr>
                <w:rFonts w:cs="Times New Roman"/>
              </w:rPr>
              <w:t>actimel</w:t>
            </w:r>
            <w:proofErr w:type="spellEnd"/>
            <w:r w:rsidRPr="00E0586F">
              <w:rPr>
                <w:rFonts w:cs="Times New Roman"/>
              </w:rPr>
              <w:t>, soft white cheeses; Lower fat cheeses</w:t>
            </w:r>
          </w:p>
        </w:tc>
      </w:tr>
      <w:tr w:rsidR="00061BA4" w:rsidRPr="00E0586F" w:rsidTr="00091F93">
        <w:trPr>
          <w:trHeight w:val="825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High-fat dairy products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 xml:space="preserve">Plain whole milk; Flavoured milk; Natural whole yoghurts; Sweetened or fruit whole yoghurts; Soft rind cheeses; Hard and blue cheeses; Dairy desserts; </w:t>
            </w:r>
          </w:p>
        </w:tc>
      </w:tr>
      <w:tr w:rsidR="00061BA4" w:rsidRPr="00E0586F" w:rsidTr="00091F93">
        <w:trPr>
          <w:trHeight w:val="300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Soya products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 xml:space="preserve"> Plain soya milk; Flavoured soya milk.</w:t>
            </w:r>
          </w:p>
        </w:tc>
      </w:tr>
      <w:tr w:rsidR="00061BA4" w:rsidRPr="00E0586F" w:rsidTr="00091F93">
        <w:trPr>
          <w:trHeight w:val="300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Butter and Lower fat butter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 xml:space="preserve"> Butter and lower fat butter</w:t>
            </w:r>
          </w:p>
        </w:tc>
      </w:tr>
      <w:tr w:rsidR="00061BA4" w:rsidRPr="00E0586F" w:rsidTr="00091F93">
        <w:trPr>
          <w:trHeight w:val="300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proofErr w:type="spellStart"/>
            <w:r w:rsidRPr="00E0586F">
              <w:rPr>
                <w:rFonts w:cs="Times New Roman"/>
              </w:rPr>
              <w:t>Minarine</w:t>
            </w:r>
            <w:proofErr w:type="spellEnd"/>
            <w:r w:rsidRPr="00E0586F">
              <w:rPr>
                <w:rFonts w:cs="Times New Roman"/>
              </w:rPr>
              <w:t xml:space="preserve"> and margarine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proofErr w:type="spellStart"/>
            <w:r w:rsidRPr="00E0586F">
              <w:rPr>
                <w:rFonts w:cs="Times New Roman"/>
              </w:rPr>
              <w:t>Minarine</w:t>
            </w:r>
            <w:proofErr w:type="spellEnd"/>
            <w:r w:rsidRPr="00E0586F">
              <w:rPr>
                <w:rFonts w:cs="Times New Roman"/>
              </w:rPr>
              <w:t xml:space="preserve"> and margarine</w:t>
            </w:r>
          </w:p>
        </w:tc>
      </w:tr>
      <w:tr w:rsidR="00061BA4" w:rsidRPr="00E0586F" w:rsidTr="00091F93">
        <w:trPr>
          <w:trHeight w:val="300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Olive oil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Olive oil</w:t>
            </w:r>
          </w:p>
        </w:tc>
      </w:tr>
      <w:tr w:rsidR="00061BA4" w:rsidRPr="00E0586F" w:rsidTr="00091F93">
        <w:trPr>
          <w:trHeight w:val="300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Fat rich in omega6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Oil and margarine rich in omega6</w:t>
            </w:r>
          </w:p>
        </w:tc>
      </w:tr>
      <w:tr w:rsidR="00061BA4" w:rsidRPr="00E0586F" w:rsidTr="00091F93">
        <w:trPr>
          <w:trHeight w:val="300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Fat rich in omega3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Oil and margarine rich in omega3</w:t>
            </w:r>
          </w:p>
        </w:tc>
      </w:tr>
      <w:tr w:rsidR="00061BA4" w:rsidRPr="00E0586F" w:rsidTr="00091F93">
        <w:trPr>
          <w:trHeight w:val="300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fresh cream and dressing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fresh cream and dressing</w:t>
            </w:r>
          </w:p>
        </w:tc>
      </w:tr>
      <w:tr w:rsidR="00061BA4" w:rsidRPr="00E0586F" w:rsidTr="00091F93">
        <w:trPr>
          <w:trHeight w:val="300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Light fresh cream and dressing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Light fresh cream and dressing</w:t>
            </w:r>
          </w:p>
        </w:tc>
      </w:tr>
      <w:tr w:rsidR="00061BA4" w:rsidRPr="00E0586F" w:rsidTr="00091F93">
        <w:trPr>
          <w:trHeight w:val="990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Sugar and sweets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Jam, honey; Chocolate spread; Chocolate; Peanuts butter; Dry biscuits; Chocolate snacks;  Flavoured ice creams; Ice cream products; Jellified desserts;  Brown or white sugar; Sweets; Cocoa</w:t>
            </w:r>
          </w:p>
        </w:tc>
      </w:tr>
      <w:tr w:rsidR="00061BA4" w:rsidRPr="00E0586F" w:rsidTr="00091F93">
        <w:trPr>
          <w:trHeight w:val="300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Salty biscuits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Aperitif biscuits/Crisps</w:t>
            </w:r>
          </w:p>
        </w:tc>
      </w:tr>
      <w:tr w:rsidR="00061BA4" w:rsidRPr="00E0586F" w:rsidTr="00091F93">
        <w:trPr>
          <w:trHeight w:val="300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Water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Water</w:t>
            </w:r>
          </w:p>
        </w:tc>
      </w:tr>
      <w:tr w:rsidR="00061BA4" w:rsidRPr="00E0586F" w:rsidTr="00091F93">
        <w:trPr>
          <w:trHeight w:val="300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Coffee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Coffee</w:t>
            </w:r>
          </w:p>
        </w:tc>
      </w:tr>
      <w:tr w:rsidR="00061BA4" w:rsidRPr="00E0586F" w:rsidTr="00091F93">
        <w:trPr>
          <w:trHeight w:val="300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Fruit or vegetables juice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Fruit juice; Vegetable juice.</w:t>
            </w:r>
          </w:p>
        </w:tc>
      </w:tr>
      <w:tr w:rsidR="00061BA4" w:rsidRPr="00E0586F" w:rsidTr="00091F93">
        <w:trPr>
          <w:trHeight w:val="300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Soft drinks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Soft drinks</w:t>
            </w:r>
          </w:p>
        </w:tc>
      </w:tr>
      <w:tr w:rsidR="00061BA4" w:rsidRPr="00E0586F" w:rsidTr="00091F93">
        <w:trPr>
          <w:trHeight w:val="300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Diet soft drinks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Diet soft drinks and alcohol-free beers</w:t>
            </w:r>
          </w:p>
        </w:tc>
      </w:tr>
      <w:tr w:rsidR="00061BA4" w:rsidRPr="00E0586F" w:rsidTr="00091F93">
        <w:trPr>
          <w:trHeight w:val="300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lastRenderedPageBreak/>
              <w:t>Beer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 xml:space="preserve">Light beers </w:t>
            </w:r>
            <w:proofErr w:type="spellStart"/>
            <w:r w:rsidRPr="00E0586F">
              <w:rPr>
                <w:rFonts w:cs="Times New Roman"/>
              </w:rPr>
              <w:t>pils</w:t>
            </w:r>
            <w:proofErr w:type="spellEnd"/>
            <w:r w:rsidRPr="00E0586F">
              <w:rPr>
                <w:rFonts w:cs="Times New Roman"/>
              </w:rPr>
              <w:t>; Strong beers</w:t>
            </w:r>
          </w:p>
        </w:tc>
      </w:tr>
      <w:tr w:rsidR="00061BA4" w:rsidRPr="00E0586F" w:rsidTr="00091F93">
        <w:trPr>
          <w:trHeight w:val="300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Wine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Wines</w:t>
            </w:r>
          </w:p>
        </w:tc>
      </w:tr>
      <w:tr w:rsidR="00061BA4" w:rsidRPr="00E0586F" w:rsidTr="00091F93">
        <w:trPr>
          <w:trHeight w:val="300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Aperitifs and spirits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Aperitifs; Spirits</w:t>
            </w:r>
          </w:p>
        </w:tc>
      </w:tr>
      <w:tr w:rsidR="00061BA4" w:rsidRPr="00E0586F" w:rsidTr="00091F93">
        <w:trPr>
          <w:trHeight w:val="300"/>
        </w:trPr>
        <w:tc>
          <w:tcPr>
            <w:tcW w:w="3580" w:type="dxa"/>
            <w:hideMark/>
          </w:tcPr>
          <w:p w:rsidR="00061BA4" w:rsidRPr="00E0586F" w:rsidRDefault="00061BA4" w:rsidP="00091F93">
            <w:pPr>
              <w:rPr>
                <w:rFonts w:cs="Times New Roman"/>
              </w:rPr>
            </w:pPr>
            <w:r w:rsidRPr="00E0586F">
              <w:rPr>
                <w:rFonts w:cs="Times New Roman"/>
              </w:rPr>
              <w:t>Tea</w:t>
            </w:r>
          </w:p>
        </w:tc>
        <w:tc>
          <w:tcPr>
            <w:tcW w:w="7920" w:type="dxa"/>
            <w:hideMark/>
          </w:tcPr>
          <w:p w:rsidR="00061BA4" w:rsidRPr="00E0586F" w:rsidRDefault="00061BA4" w:rsidP="00091F93">
            <w:pPr>
              <w:keepNext/>
              <w:rPr>
                <w:rFonts w:cs="Times New Roman"/>
              </w:rPr>
            </w:pPr>
            <w:r w:rsidRPr="00E0586F">
              <w:rPr>
                <w:rFonts w:cs="Times New Roman"/>
              </w:rPr>
              <w:t>Tea; Infusions</w:t>
            </w:r>
          </w:p>
        </w:tc>
      </w:tr>
    </w:tbl>
    <w:p w:rsidR="00D4761F" w:rsidRDefault="00061BA4">
      <w:r w:rsidRPr="00E0586F">
        <w:rPr>
          <w:rFonts w:cs="Times New Roman"/>
          <w:sz w:val="24"/>
          <w:szCs w:val="24"/>
        </w:rPr>
        <w:tab/>
      </w:r>
    </w:p>
    <w:sectPr w:rsidR="00D476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6B1"/>
    <w:rsid w:val="0001293A"/>
    <w:rsid w:val="00055E5A"/>
    <w:rsid w:val="00061BA4"/>
    <w:rsid w:val="00342354"/>
    <w:rsid w:val="0038167A"/>
    <w:rsid w:val="005B535B"/>
    <w:rsid w:val="005F1526"/>
    <w:rsid w:val="00741749"/>
    <w:rsid w:val="00B14E9A"/>
    <w:rsid w:val="00D33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D0C17DA-4ECA-4374-A72C-D889F3625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1BA4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17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1BA4"/>
    <w:pPr>
      <w:spacing w:after="0" w:line="240" w:lineRule="auto"/>
    </w:pPr>
    <w:rPr>
      <w:lang w:val="lb-L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4174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0</Words>
  <Characters>2530</Characters>
  <Application>Microsoft Office Word</Application>
  <DocSecurity>0</DocSecurity>
  <Lines>21</Lines>
  <Paragraphs>5</Paragraphs>
  <ScaleCrop>false</ScaleCrop>
  <Company>CRP-Santé</Company>
  <LinksUpToDate>false</LinksUpToDate>
  <CharactersWithSpaces>2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Sauvageot</dc:creator>
  <cp:keywords/>
  <dc:description/>
  <cp:lastModifiedBy>Nicolas Sauvageot</cp:lastModifiedBy>
  <cp:revision>3</cp:revision>
  <dcterms:created xsi:type="dcterms:W3CDTF">2016-03-07T14:27:00Z</dcterms:created>
  <dcterms:modified xsi:type="dcterms:W3CDTF">2016-06-21T09:05:00Z</dcterms:modified>
</cp:coreProperties>
</file>